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7BD29" w14:textId="5FE1BB1A" w:rsidR="0041606E" w:rsidRDefault="009233B5" w:rsidP="009233B5">
      <w:r>
        <w:t>S1 Table</w:t>
      </w:r>
      <w:r w:rsidR="0041606E">
        <w:t xml:space="preserve">: </w:t>
      </w:r>
      <w:r w:rsidR="00432512">
        <w:t>Codebook</w:t>
      </w:r>
    </w:p>
    <w:tbl>
      <w:tblPr>
        <w:tblStyle w:val="TableGrid"/>
        <w:tblW w:w="9270" w:type="dxa"/>
        <w:tblInd w:w="175" w:type="dxa"/>
        <w:tblLook w:val="04A0" w:firstRow="1" w:lastRow="0" w:firstColumn="1" w:lastColumn="0" w:noHBand="0" w:noVBand="1"/>
      </w:tblPr>
      <w:tblGrid>
        <w:gridCol w:w="1946"/>
        <w:gridCol w:w="7324"/>
      </w:tblGrid>
      <w:tr w:rsidR="002841BB" w:rsidRPr="00AF58CD" w14:paraId="15651AA4" w14:textId="4575CE12" w:rsidTr="00B20E43">
        <w:trPr>
          <w:trHeight w:val="260"/>
          <w:tblHeader/>
        </w:trPr>
        <w:tc>
          <w:tcPr>
            <w:tcW w:w="1946" w:type="dxa"/>
            <w:shd w:val="clear" w:color="auto" w:fill="8EAADB" w:themeFill="accent1" w:themeFillTint="99"/>
          </w:tcPr>
          <w:p w14:paraId="3BBA889B" w14:textId="7266A03E" w:rsidR="002841BB" w:rsidRPr="00AF58CD" w:rsidRDefault="00432512" w:rsidP="009233B5">
            <w:r>
              <w:t xml:space="preserve"> </w:t>
            </w:r>
            <w:r w:rsidR="002841BB">
              <w:t>Theme</w:t>
            </w:r>
            <w:r w:rsidR="002841BB" w:rsidRPr="00AF58CD">
              <w:t xml:space="preserve"> </w:t>
            </w:r>
          </w:p>
        </w:tc>
        <w:tc>
          <w:tcPr>
            <w:tcW w:w="7324" w:type="dxa"/>
            <w:shd w:val="clear" w:color="auto" w:fill="8EAADB" w:themeFill="accent1" w:themeFillTint="99"/>
          </w:tcPr>
          <w:p w14:paraId="536F515E" w14:textId="78071B07" w:rsidR="002841BB" w:rsidRPr="00AF58CD" w:rsidRDefault="002841BB" w:rsidP="009233B5">
            <w:r w:rsidRPr="00AF58CD">
              <w:t>Definition</w:t>
            </w:r>
            <w:r w:rsidR="00B20E43">
              <w:t xml:space="preserve"> </w:t>
            </w:r>
            <w:r w:rsidRPr="00AF58CD">
              <w:t xml:space="preserve"> </w:t>
            </w:r>
          </w:p>
        </w:tc>
      </w:tr>
      <w:tr w:rsidR="00C234E6" w:rsidRPr="00AF58CD" w14:paraId="617A36F4" w14:textId="70917244" w:rsidTr="002841BB">
        <w:trPr>
          <w:trHeight w:val="496"/>
        </w:trPr>
        <w:tc>
          <w:tcPr>
            <w:tcW w:w="1946" w:type="dxa"/>
            <w:shd w:val="clear" w:color="auto" w:fill="8EAADB" w:themeFill="accent1" w:themeFillTint="99"/>
          </w:tcPr>
          <w:p w14:paraId="62BBCACF" w14:textId="1C0A91F3" w:rsidR="00C234E6" w:rsidRPr="00AF58CD" w:rsidRDefault="00C234E6" w:rsidP="009233B5">
            <w:bookmarkStart w:id="0" w:name="_Hlk142056660"/>
            <w:r w:rsidRPr="00AF58CD">
              <w:t>1.</w:t>
            </w:r>
            <w:r w:rsidR="0041494F">
              <w:t xml:space="preserve"> </w:t>
            </w:r>
            <w:r w:rsidRPr="00AF58CD">
              <w:t>Resource allocation process</w:t>
            </w:r>
          </w:p>
        </w:tc>
        <w:tc>
          <w:tcPr>
            <w:tcW w:w="7324" w:type="dxa"/>
            <w:shd w:val="clear" w:color="auto" w:fill="8EAADB" w:themeFill="accent1" w:themeFillTint="99"/>
          </w:tcPr>
          <w:p w14:paraId="16D982DB" w14:textId="5C8DC715" w:rsidR="00C234E6" w:rsidRPr="00AF58CD" w:rsidRDefault="00C234E6" w:rsidP="009233B5">
            <w:r w:rsidRPr="00AF58CD">
              <w:t>Procedure for allocating resource</w:t>
            </w:r>
            <w:r w:rsidR="0041494F">
              <w:t>s</w:t>
            </w:r>
            <w:r w:rsidRPr="00AF58CD">
              <w:t xml:space="preserve"> for environmental health service in healthcare facilities, for financial and human resources</w:t>
            </w:r>
          </w:p>
        </w:tc>
      </w:tr>
      <w:bookmarkEnd w:id="0"/>
      <w:tr w:rsidR="00DD6CE1" w:rsidRPr="00AF58CD" w14:paraId="7D3C7FCA" w14:textId="317DD19E" w:rsidTr="002841BB">
        <w:trPr>
          <w:trHeight w:val="248"/>
        </w:trPr>
        <w:tc>
          <w:tcPr>
            <w:tcW w:w="1946" w:type="dxa"/>
            <w:shd w:val="clear" w:color="auto" w:fill="auto"/>
          </w:tcPr>
          <w:p w14:paraId="289B08EE" w14:textId="77777777" w:rsidR="00DD6CE1" w:rsidRPr="00AF58CD" w:rsidRDefault="00DD6CE1" w:rsidP="009233B5">
            <w:r w:rsidRPr="00AF58CD">
              <w:t xml:space="preserve">1.1.Formal process </w:t>
            </w:r>
          </w:p>
        </w:tc>
        <w:tc>
          <w:tcPr>
            <w:tcW w:w="7324" w:type="dxa"/>
            <w:shd w:val="clear" w:color="auto" w:fill="auto"/>
          </w:tcPr>
          <w:p w14:paraId="42DF6DDE" w14:textId="009D7A89" w:rsidR="00DD6CE1" w:rsidRPr="00AF58CD" w:rsidRDefault="00DD6CE1" w:rsidP="009233B5">
            <w:pPr>
              <w:rPr>
                <w:rStyle w:val="normaltextrun"/>
                <w:rFonts w:asciiTheme="majorHAnsi" w:eastAsiaTheme="majorEastAsia" w:hAnsiTheme="majorHAnsi" w:cstheme="majorHAnsi"/>
              </w:rPr>
            </w:pPr>
            <w:r w:rsidRPr="00AF58CD">
              <w:rPr>
                <w:rStyle w:val="normaltextrun"/>
                <w:rFonts w:asciiTheme="majorHAnsi" w:eastAsiaTheme="majorEastAsia" w:hAnsiTheme="majorHAnsi" w:cstheme="majorHAnsi"/>
              </w:rPr>
              <w:t xml:space="preserve">Government resource allocation procedures for both monetary resources and government-paid personnel, </w:t>
            </w:r>
            <w:r w:rsidR="00016561">
              <w:rPr>
                <w:rStyle w:val="normaltextrun"/>
                <w:rFonts w:asciiTheme="majorHAnsi" w:eastAsiaTheme="majorEastAsia" w:hAnsiTheme="majorHAnsi" w:cstheme="majorHAnsi"/>
              </w:rPr>
              <w:t xml:space="preserve">which are </w:t>
            </w:r>
            <w:r w:rsidRPr="00AF58CD">
              <w:rPr>
                <w:rStyle w:val="normaltextrun"/>
                <w:rFonts w:asciiTheme="majorHAnsi" w:eastAsiaTheme="majorEastAsia" w:hAnsiTheme="majorHAnsi" w:cstheme="majorHAnsi"/>
              </w:rPr>
              <w:t>typically aligned with the government timeline</w:t>
            </w:r>
          </w:p>
        </w:tc>
      </w:tr>
      <w:tr w:rsidR="00C04324" w:rsidRPr="00AF58CD" w14:paraId="19AEE01D" w14:textId="12FC1734" w:rsidTr="002841BB">
        <w:trPr>
          <w:trHeight w:val="745"/>
        </w:trPr>
        <w:tc>
          <w:tcPr>
            <w:tcW w:w="1946" w:type="dxa"/>
            <w:shd w:val="clear" w:color="auto" w:fill="auto"/>
          </w:tcPr>
          <w:p w14:paraId="52BCB84B" w14:textId="77777777" w:rsidR="00C04324" w:rsidRPr="00AF58CD" w:rsidRDefault="00C04324" w:rsidP="009233B5">
            <w:r w:rsidRPr="00AF58CD">
              <w:t xml:space="preserve">1.2.Informal process </w:t>
            </w:r>
          </w:p>
        </w:tc>
        <w:tc>
          <w:tcPr>
            <w:tcW w:w="7324" w:type="dxa"/>
            <w:shd w:val="clear" w:color="auto" w:fill="auto"/>
          </w:tcPr>
          <w:p w14:paraId="37DD828B" w14:textId="7FFA584D" w:rsidR="00C04324" w:rsidRDefault="00C04324" w:rsidP="009233B5">
            <w:pPr>
              <w:rPr>
                <w:rStyle w:val="normaltextrun"/>
                <w:rFonts w:asciiTheme="majorHAnsi" w:eastAsiaTheme="majorEastAsia" w:hAnsiTheme="majorHAnsi" w:cstheme="majorHAnsi"/>
              </w:rPr>
            </w:pPr>
            <w:r>
              <w:rPr>
                <w:rStyle w:val="normaltextrun"/>
                <w:rFonts w:asciiTheme="majorHAnsi" w:eastAsiaTheme="majorEastAsia" w:hAnsiTheme="majorHAnsi" w:cstheme="majorHAnsi"/>
              </w:rPr>
              <w:t>Resource allocation from entities outside of government</w:t>
            </w:r>
            <w:r w:rsidR="0041494F">
              <w:rPr>
                <w:rStyle w:val="normaltextrun"/>
                <w:rFonts w:asciiTheme="majorHAnsi" w:eastAsiaTheme="majorEastAsia" w:hAnsiTheme="majorHAnsi" w:cstheme="majorHAnsi"/>
              </w:rPr>
              <w:t>,</w:t>
            </w:r>
            <w:r>
              <w:rPr>
                <w:rStyle w:val="normaltextrun"/>
                <w:rFonts w:asciiTheme="majorHAnsi" w:eastAsiaTheme="majorEastAsia" w:hAnsiTheme="majorHAnsi" w:cstheme="majorHAnsi"/>
              </w:rPr>
              <w:t xml:space="preserve"> </w:t>
            </w:r>
            <w:r w:rsidRPr="00016561">
              <w:rPr>
                <w:rStyle w:val="normaltextrun"/>
                <w:rFonts w:asciiTheme="majorHAnsi" w:eastAsiaTheme="majorEastAsia" w:hAnsiTheme="majorHAnsi" w:cstheme="majorHAnsi"/>
              </w:rPr>
              <w:t xml:space="preserve">such as community funding, volunteerism, and contributions from civil societies, </w:t>
            </w:r>
            <w:r w:rsidR="0041494F" w:rsidRPr="0041494F">
              <w:rPr>
                <w:rStyle w:val="normaltextrun"/>
                <w:rFonts w:asciiTheme="majorHAnsi" w:eastAsiaTheme="majorEastAsia" w:hAnsiTheme="majorHAnsi" w:cstheme="majorHAnsi"/>
              </w:rPr>
              <w:t>which</w:t>
            </w:r>
            <w:r w:rsidR="0041494F">
              <w:rPr>
                <w:rStyle w:val="normaltextrun"/>
                <w:rFonts w:eastAsiaTheme="majorEastAsia"/>
              </w:rPr>
              <w:t xml:space="preserve"> </w:t>
            </w:r>
            <w:r w:rsidR="0041494F">
              <w:rPr>
                <w:rStyle w:val="normaltextrun"/>
                <w:rFonts w:asciiTheme="majorHAnsi" w:eastAsiaTheme="majorEastAsia" w:hAnsiTheme="majorHAnsi" w:cstheme="majorHAnsi"/>
              </w:rPr>
              <w:t>is</w:t>
            </w:r>
            <w:r w:rsidRPr="00016561">
              <w:rPr>
                <w:rStyle w:val="normaltextrun"/>
                <w:rFonts w:asciiTheme="majorHAnsi" w:eastAsiaTheme="majorEastAsia" w:hAnsiTheme="majorHAnsi" w:cstheme="majorHAnsi"/>
              </w:rPr>
              <w:t xml:space="preserve"> not bound by the strict timelines of government resource allocation.</w:t>
            </w:r>
          </w:p>
          <w:p w14:paraId="6C12D9E4" w14:textId="74FD4671" w:rsidR="00C04324" w:rsidRPr="00AF58CD" w:rsidRDefault="00C04324" w:rsidP="009233B5">
            <w:pPr>
              <w:rPr>
                <w:rStyle w:val="normaltextrun"/>
                <w:rFonts w:asciiTheme="majorHAnsi" w:eastAsiaTheme="majorEastAsia" w:hAnsiTheme="majorHAnsi" w:cstheme="majorHAnsi"/>
              </w:rPr>
            </w:pPr>
            <w:r>
              <w:rPr>
                <w:rStyle w:val="normaltextrun"/>
                <w:rFonts w:asciiTheme="majorHAnsi" w:eastAsiaTheme="majorEastAsia" w:hAnsiTheme="majorHAnsi" w:cstheme="majorHAnsi"/>
              </w:rPr>
              <w:t xml:space="preserve"> </w:t>
            </w:r>
          </w:p>
        </w:tc>
      </w:tr>
      <w:tr w:rsidR="00C04324" w:rsidRPr="00AF58CD" w14:paraId="104C6A7A" w14:textId="6A53A277" w:rsidTr="002841BB">
        <w:trPr>
          <w:trHeight w:val="483"/>
        </w:trPr>
        <w:tc>
          <w:tcPr>
            <w:tcW w:w="1946" w:type="dxa"/>
            <w:shd w:val="clear" w:color="auto" w:fill="8EAADB" w:themeFill="accent1" w:themeFillTint="99"/>
          </w:tcPr>
          <w:p w14:paraId="7F42D7F6" w14:textId="421A6D58" w:rsidR="00C04324" w:rsidRPr="00AF58CD" w:rsidRDefault="00C04324" w:rsidP="009233B5">
            <w:bookmarkStart w:id="1" w:name="_Hlk142056665"/>
            <w:r w:rsidRPr="00AF58CD">
              <w:t>2.</w:t>
            </w:r>
            <w:r w:rsidR="0041494F">
              <w:t xml:space="preserve"> </w:t>
            </w:r>
            <w:r w:rsidRPr="00AF58CD">
              <w:t xml:space="preserve">Actors </w:t>
            </w:r>
          </w:p>
        </w:tc>
        <w:tc>
          <w:tcPr>
            <w:tcW w:w="7324" w:type="dxa"/>
            <w:shd w:val="clear" w:color="auto" w:fill="8EAADB" w:themeFill="accent1" w:themeFillTint="99"/>
          </w:tcPr>
          <w:p w14:paraId="258CA638" w14:textId="0AE1AE0D" w:rsidR="00C04324" w:rsidRPr="00AF58CD" w:rsidRDefault="00C04324" w:rsidP="009233B5">
            <w:r w:rsidRPr="00AF58CD">
              <w:t xml:space="preserve">Actors are stakeholders involved in the resource allocation distinguished by their distinct roles (i.e., </w:t>
            </w:r>
            <w:r w:rsidR="0041494F">
              <w:t xml:space="preserve">a </w:t>
            </w:r>
            <w:r w:rsidRPr="00AF58CD">
              <w:t>specific set of expectations and responsibilities that are associated with a particular position or function)</w:t>
            </w:r>
          </w:p>
        </w:tc>
      </w:tr>
      <w:bookmarkEnd w:id="1"/>
      <w:tr w:rsidR="002841BB" w:rsidRPr="00AF58CD" w14:paraId="32B02268" w14:textId="1FD176E8" w:rsidTr="002841BB">
        <w:trPr>
          <w:trHeight w:val="496"/>
        </w:trPr>
        <w:tc>
          <w:tcPr>
            <w:tcW w:w="1946" w:type="dxa"/>
            <w:shd w:val="clear" w:color="auto" w:fill="auto"/>
          </w:tcPr>
          <w:p w14:paraId="5E9D7EEB" w14:textId="77777777" w:rsidR="002841BB" w:rsidRPr="00AF58CD" w:rsidRDefault="002841BB" w:rsidP="009233B5">
            <w:r w:rsidRPr="00AF58CD">
              <w:t xml:space="preserve">2.1.Government actors </w:t>
            </w:r>
          </w:p>
        </w:tc>
        <w:tc>
          <w:tcPr>
            <w:tcW w:w="7324" w:type="dxa"/>
            <w:shd w:val="clear" w:color="auto" w:fill="auto"/>
          </w:tcPr>
          <w:p w14:paraId="41CB5D7A" w14:textId="0EDEDD7A" w:rsidR="002841BB" w:rsidRPr="00AF58CD" w:rsidRDefault="002841BB" w:rsidP="009233B5">
            <w:r w:rsidRPr="00AF58CD">
              <w:t>Individuals who operate within the governmental system</w:t>
            </w:r>
            <w:r w:rsidR="0041494F">
              <w:t>,</w:t>
            </w:r>
            <w:r w:rsidRPr="00AF58CD">
              <w:t xml:space="preserve"> includ</w:t>
            </w:r>
            <w:r w:rsidR="002F363E">
              <w:t>ing</w:t>
            </w:r>
            <w:r w:rsidRPr="00AF58CD">
              <w:t xml:space="preserve"> elected officials (such as mayors and council members), district </w:t>
            </w:r>
            <w:r w:rsidR="002F363E">
              <w:t xml:space="preserve">and departmental </w:t>
            </w:r>
            <w:r w:rsidRPr="00AF58CD">
              <w:t>bureaucrats, and healthcare workers</w:t>
            </w:r>
          </w:p>
        </w:tc>
      </w:tr>
      <w:tr w:rsidR="002841BB" w:rsidRPr="00AF58CD" w14:paraId="4DA79D0F" w14:textId="2563A767" w:rsidTr="002841BB">
        <w:trPr>
          <w:trHeight w:val="745"/>
        </w:trPr>
        <w:tc>
          <w:tcPr>
            <w:tcW w:w="1946" w:type="dxa"/>
            <w:shd w:val="clear" w:color="auto" w:fill="auto"/>
          </w:tcPr>
          <w:p w14:paraId="0B292990" w14:textId="7BDC3407" w:rsidR="002841BB" w:rsidRPr="00AF58CD" w:rsidRDefault="002841BB" w:rsidP="009233B5">
            <w:r w:rsidRPr="00AF58CD">
              <w:t xml:space="preserve">2.2.Non-government actors </w:t>
            </w:r>
          </w:p>
        </w:tc>
        <w:tc>
          <w:tcPr>
            <w:tcW w:w="7324" w:type="dxa"/>
            <w:shd w:val="clear" w:color="auto" w:fill="auto"/>
          </w:tcPr>
          <w:p w14:paraId="7B19D8AE" w14:textId="2E46901C" w:rsidR="002841BB" w:rsidRPr="00AF58CD" w:rsidRDefault="002841BB" w:rsidP="009233B5">
            <w:r w:rsidRPr="00AF58CD">
              <w:t xml:space="preserve">Entities outside the government system </w:t>
            </w:r>
            <w:r w:rsidR="00760FF5">
              <w:t xml:space="preserve">who </w:t>
            </w:r>
            <w:r w:rsidRPr="00AF58CD">
              <w:t>also play significant roles in the allocation of resources for environmental health services in healthcare. These entities include villagers, community committees, local and international Non-Governmental Organizations, United Nations agencies, and private individuals</w:t>
            </w:r>
            <w:r w:rsidR="004912E8">
              <w:t>.</w:t>
            </w:r>
          </w:p>
        </w:tc>
      </w:tr>
      <w:tr w:rsidR="00C04324" w:rsidRPr="00AF58CD" w14:paraId="4390EE64" w14:textId="03329B17" w:rsidTr="002841BB">
        <w:trPr>
          <w:trHeight w:val="248"/>
        </w:trPr>
        <w:tc>
          <w:tcPr>
            <w:tcW w:w="1946" w:type="dxa"/>
            <w:shd w:val="clear" w:color="auto" w:fill="8EAADB" w:themeFill="accent1" w:themeFillTint="99"/>
          </w:tcPr>
          <w:p w14:paraId="1948E677" w14:textId="7019F12F" w:rsidR="00C04324" w:rsidRPr="00AF58CD" w:rsidRDefault="00C04324" w:rsidP="009233B5">
            <w:bookmarkStart w:id="2" w:name="_Hlk142056670"/>
            <w:r w:rsidRPr="00AF58CD">
              <w:t>3.</w:t>
            </w:r>
            <w:r w:rsidR="004912E8">
              <w:t xml:space="preserve"> </w:t>
            </w:r>
            <w:r w:rsidRPr="00AF58CD">
              <w:t>Context</w:t>
            </w:r>
          </w:p>
        </w:tc>
        <w:tc>
          <w:tcPr>
            <w:tcW w:w="7324" w:type="dxa"/>
            <w:shd w:val="clear" w:color="auto" w:fill="8EAADB" w:themeFill="accent1" w:themeFillTint="99"/>
          </w:tcPr>
          <w:p w14:paraId="4774737B" w14:textId="64135BB6" w:rsidR="00C04324" w:rsidRPr="00AF58CD" w:rsidRDefault="00C04324" w:rsidP="009233B5">
            <w:r w:rsidRPr="00AF58CD">
              <w:t>Unique combination of characteristics and conditions in which the resource allocation process is situated and operates</w:t>
            </w:r>
          </w:p>
        </w:tc>
      </w:tr>
      <w:tr w:rsidR="002841BB" w:rsidRPr="00AF58CD" w14:paraId="70CE666B" w14:textId="597F2361" w:rsidTr="002841BB">
        <w:trPr>
          <w:trHeight w:val="496"/>
        </w:trPr>
        <w:tc>
          <w:tcPr>
            <w:tcW w:w="1946" w:type="dxa"/>
            <w:shd w:val="clear" w:color="auto" w:fill="auto"/>
          </w:tcPr>
          <w:p w14:paraId="2A16511D" w14:textId="2DA96C55" w:rsidR="002841BB" w:rsidRPr="00AF58CD" w:rsidRDefault="002841BB" w:rsidP="009233B5">
            <w:bookmarkStart w:id="3" w:name="_Hlk142083653"/>
            <w:bookmarkStart w:id="4" w:name="_Hlk142253288"/>
            <w:bookmarkEnd w:id="2"/>
            <w:r w:rsidRPr="00AF58CD">
              <w:t>3.</w:t>
            </w:r>
            <w:r>
              <w:t>1</w:t>
            </w:r>
            <w:r w:rsidRPr="00AF58CD">
              <w:t xml:space="preserve"> Political</w:t>
            </w:r>
          </w:p>
        </w:tc>
        <w:tc>
          <w:tcPr>
            <w:tcW w:w="7324" w:type="dxa"/>
            <w:shd w:val="clear" w:color="auto" w:fill="auto"/>
          </w:tcPr>
          <w:p w14:paraId="7D7D2E14" w14:textId="45F943AC" w:rsidR="002841BB" w:rsidRPr="00AF58CD" w:rsidRDefault="002841BB" w:rsidP="009233B5">
            <w:r w:rsidRPr="00AF58CD">
              <w:t>The prioritization of issues by different actors in contrast to their involvement and power in the decision-making process</w:t>
            </w:r>
          </w:p>
        </w:tc>
      </w:tr>
      <w:tr w:rsidR="00C04324" w:rsidRPr="00AF58CD" w14:paraId="55973896" w14:textId="3CDFE1BE" w:rsidTr="002841BB">
        <w:trPr>
          <w:trHeight w:val="248"/>
        </w:trPr>
        <w:tc>
          <w:tcPr>
            <w:tcW w:w="1946" w:type="dxa"/>
            <w:shd w:val="clear" w:color="auto" w:fill="auto"/>
          </w:tcPr>
          <w:p w14:paraId="76BD2759" w14:textId="77777777" w:rsidR="00C04324" w:rsidRPr="00AF58CD" w:rsidRDefault="00C04324" w:rsidP="009233B5">
            <w:r w:rsidRPr="00AF58CD">
              <w:t>3.2 Legal</w:t>
            </w:r>
          </w:p>
        </w:tc>
        <w:tc>
          <w:tcPr>
            <w:tcW w:w="7324" w:type="dxa"/>
            <w:shd w:val="clear" w:color="auto" w:fill="auto"/>
          </w:tcPr>
          <w:p w14:paraId="73E414F4" w14:textId="444EEFFA" w:rsidR="00C04324" w:rsidRPr="00AF58CD" w:rsidRDefault="00C04324" w:rsidP="009233B5">
            <w:r w:rsidRPr="00AF58CD">
              <w:t xml:space="preserve">Government actors' understanding of the policy content and mandate </w:t>
            </w:r>
            <w:r>
              <w:t xml:space="preserve">in </w:t>
            </w:r>
            <w:r w:rsidRPr="00D725B1">
              <w:t>guiding</w:t>
            </w:r>
            <w:r w:rsidRPr="00AF58CD">
              <w:t xml:space="preserve"> resource allocation prioritization </w:t>
            </w:r>
          </w:p>
        </w:tc>
      </w:tr>
      <w:bookmarkEnd w:id="3"/>
      <w:tr w:rsidR="002841BB" w:rsidRPr="00AF58CD" w14:paraId="34B742DA" w14:textId="39EDF593" w:rsidTr="002841BB">
        <w:trPr>
          <w:trHeight w:val="248"/>
        </w:trPr>
        <w:tc>
          <w:tcPr>
            <w:tcW w:w="1946" w:type="dxa"/>
            <w:shd w:val="clear" w:color="auto" w:fill="auto"/>
          </w:tcPr>
          <w:p w14:paraId="682FAD23" w14:textId="42B8EBAC" w:rsidR="002841BB" w:rsidRPr="00AF58CD" w:rsidRDefault="002841BB" w:rsidP="009233B5">
            <w:r w:rsidRPr="00AF58CD">
              <w:t>3.</w:t>
            </w:r>
            <w:r>
              <w:t>3</w:t>
            </w:r>
            <w:r w:rsidRPr="00AF58CD">
              <w:t xml:space="preserve"> Economic</w:t>
            </w:r>
          </w:p>
        </w:tc>
        <w:tc>
          <w:tcPr>
            <w:tcW w:w="7324" w:type="dxa"/>
            <w:shd w:val="clear" w:color="auto" w:fill="auto"/>
          </w:tcPr>
          <w:p w14:paraId="7CB61E1B" w14:textId="1C25D83E" w:rsidR="002841BB" w:rsidRPr="00126AC6" w:rsidRDefault="002841BB" w:rsidP="009233B5">
            <w:pPr>
              <w:rPr>
                <w:sz w:val="18"/>
                <w:szCs w:val="18"/>
              </w:rPr>
            </w:pPr>
            <w:r w:rsidRPr="00162A5E">
              <w:t xml:space="preserve">The availability of resources </w:t>
            </w:r>
            <w:r w:rsidR="004912E8">
              <w:t xml:space="preserve">within and outside the government system encompassing </w:t>
            </w:r>
            <w:r w:rsidRPr="00162A5E">
              <w:t>both monetary and non-monetary resources.</w:t>
            </w:r>
          </w:p>
        </w:tc>
      </w:tr>
      <w:tr w:rsidR="002841BB" w:rsidRPr="00AF58CD" w14:paraId="4738B8B9" w14:textId="773826C0" w:rsidTr="002841BB">
        <w:trPr>
          <w:trHeight w:val="496"/>
        </w:trPr>
        <w:tc>
          <w:tcPr>
            <w:tcW w:w="1946" w:type="dxa"/>
            <w:shd w:val="clear" w:color="auto" w:fill="auto"/>
          </w:tcPr>
          <w:p w14:paraId="2D075886" w14:textId="6F68FDA7" w:rsidR="002841BB" w:rsidRPr="00AF58CD" w:rsidRDefault="002841BB" w:rsidP="009233B5">
            <w:r w:rsidRPr="00AF58CD">
              <w:t>3.</w:t>
            </w:r>
            <w:r>
              <w:t>4</w:t>
            </w:r>
            <w:r w:rsidRPr="00AF58CD">
              <w:t xml:space="preserve"> Socio-cultural</w:t>
            </w:r>
          </w:p>
        </w:tc>
        <w:tc>
          <w:tcPr>
            <w:tcW w:w="7324" w:type="dxa"/>
            <w:shd w:val="clear" w:color="auto" w:fill="auto"/>
          </w:tcPr>
          <w:p w14:paraId="40337B00" w14:textId="72E57D0A" w:rsidR="002841BB" w:rsidRPr="005222E4" w:rsidRDefault="002841BB" w:rsidP="009233B5">
            <w:r>
              <w:t>B</w:t>
            </w:r>
            <w:r w:rsidRPr="00AF58CD">
              <w:t>eliefs</w:t>
            </w:r>
            <w:r>
              <w:t xml:space="preserve"> and social norms</w:t>
            </w:r>
            <w:r w:rsidRPr="00AF58CD">
              <w:t xml:space="preserve"> of </w:t>
            </w:r>
            <w:r w:rsidR="004912E8">
              <w:t xml:space="preserve">the </w:t>
            </w:r>
            <w:r w:rsidRPr="00AF58CD">
              <w:t xml:space="preserve">population that might influence resource allocation for environmental health services in healthcare facilities </w:t>
            </w:r>
            <w:r>
              <w:t xml:space="preserve"> </w:t>
            </w:r>
          </w:p>
        </w:tc>
      </w:tr>
      <w:tr w:rsidR="002841BB" w:rsidRPr="00AF58CD" w14:paraId="0AD42D8E" w14:textId="77777777" w:rsidTr="002841BB">
        <w:trPr>
          <w:trHeight w:val="483"/>
        </w:trPr>
        <w:tc>
          <w:tcPr>
            <w:tcW w:w="1946" w:type="dxa"/>
            <w:shd w:val="clear" w:color="auto" w:fill="auto"/>
          </w:tcPr>
          <w:p w14:paraId="392ECAE1" w14:textId="59E0E95D" w:rsidR="002841BB" w:rsidRPr="00AF58CD" w:rsidRDefault="002841BB" w:rsidP="009233B5">
            <w:r>
              <w:t xml:space="preserve">3.5. </w:t>
            </w:r>
            <w:r w:rsidRPr="002841BB">
              <w:t>Epidemiological</w:t>
            </w:r>
          </w:p>
        </w:tc>
        <w:tc>
          <w:tcPr>
            <w:tcW w:w="7324" w:type="dxa"/>
            <w:shd w:val="clear" w:color="auto" w:fill="auto"/>
          </w:tcPr>
          <w:p w14:paraId="5329EF75" w14:textId="50DDFCA9" w:rsidR="002841BB" w:rsidRDefault="002841BB" w:rsidP="009233B5">
            <w:r w:rsidRPr="002841BB">
              <w:t>Actors' perceptions of diseases and their burdens</w:t>
            </w:r>
            <w:r w:rsidR="004912E8">
              <w:t>,</w:t>
            </w:r>
            <w:r w:rsidRPr="002841BB">
              <w:t xml:space="preserve"> which can influence the prioritization of resources.</w:t>
            </w:r>
          </w:p>
        </w:tc>
      </w:tr>
      <w:tr w:rsidR="002841BB" w:rsidRPr="00AF58CD" w14:paraId="44121968" w14:textId="77777777" w:rsidTr="002841BB">
        <w:trPr>
          <w:trHeight w:val="483"/>
        </w:trPr>
        <w:tc>
          <w:tcPr>
            <w:tcW w:w="1946" w:type="dxa"/>
            <w:shd w:val="clear" w:color="auto" w:fill="auto"/>
          </w:tcPr>
          <w:p w14:paraId="4B828DCB" w14:textId="64D884B2" w:rsidR="002841BB" w:rsidRDefault="002841BB" w:rsidP="009233B5">
            <w:r w:rsidRPr="00AF58CD">
              <w:t>3.</w:t>
            </w:r>
            <w:r>
              <w:t>6</w:t>
            </w:r>
            <w:r w:rsidRPr="00AF58CD">
              <w:t xml:space="preserve"> Geographical</w:t>
            </w:r>
          </w:p>
        </w:tc>
        <w:tc>
          <w:tcPr>
            <w:tcW w:w="7324" w:type="dxa"/>
            <w:shd w:val="clear" w:color="auto" w:fill="auto"/>
          </w:tcPr>
          <w:p w14:paraId="6A867A63" w14:textId="2E57D529" w:rsidR="002841BB" w:rsidRPr="002841BB" w:rsidRDefault="002841BB" w:rsidP="009233B5">
            <w:r w:rsidRPr="00AF58CD">
              <w:t>Characteristics of the physical environment</w:t>
            </w:r>
            <w:r w:rsidR="00BD185D">
              <w:t>, such as</w:t>
            </w:r>
            <w:r w:rsidRPr="00AF58CD">
              <w:t xml:space="preserve"> </w:t>
            </w:r>
            <w:r w:rsidR="00A655C5">
              <w:t>the location of water source</w:t>
            </w:r>
            <w:r w:rsidR="00BD185D">
              <w:t>s</w:t>
            </w:r>
            <w:r w:rsidR="00A655C5">
              <w:t xml:space="preserve"> and </w:t>
            </w:r>
            <w:r w:rsidR="00BD185D">
              <w:t>water</w:t>
            </w:r>
            <w:r w:rsidR="00A655C5">
              <w:t xml:space="preserve"> availability. </w:t>
            </w:r>
          </w:p>
        </w:tc>
      </w:tr>
    </w:tbl>
    <w:bookmarkEnd w:id="4"/>
    <w:p w14:paraId="7D1265C3" w14:textId="77777777" w:rsidR="00E30C09" w:rsidRPr="009117E5" w:rsidRDefault="00E30C09" w:rsidP="009233B5">
      <w:r w:rsidRPr="009117E5">
        <w:t xml:space="preserve"> </w:t>
      </w:r>
    </w:p>
    <w:p w14:paraId="3A35680A" w14:textId="6298C3A8" w:rsidR="003E648D" w:rsidRPr="00AF58CD" w:rsidRDefault="003E648D" w:rsidP="009233B5"/>
    <w:sectPr w:rsidR="003E648D" w:rsidRPr="00AF58CD" w:rsidSect="00283C7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A946A4"/>
    <w:multiLevelType w:val="hybridMultilevel"/>
    <w:tmpl w:val="30326BEE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B4E1D"/>
    <w:multiLevelType w:val="hybridMultilevel"/>
    <w:tmpl w:val="80F474F2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A3FE7"/>
    <w:multiLevelType w:val="hybridMultilevel"/>
    <w:tmpl w:val="05248A66"/>
    <w:lvl w:ilvl="0" w:tplc="AC4698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7D5660"/>
    <w:multiLevelType w:val="hybridMultilevel"/>
    <w:tmpl w:val="5FE41932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403AF"/>
    <w:multiLevelType w:val="hybridMultilevel"/>
    <w:tmpl w:val="95B6E27A"/>
    <w:lvl w:ilvl="0" w:tplc="8FA4F874">
      <w:start w:val="1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4085C28"/>
    <w:multiLevelType w:val="hybridMultilevel"/>
    <w:tmpl w:val="D2523B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53F75CB"/>
    <w:multiLevelType w:val="hybridMultilevel"/>
    <w:tmpl w:val="9B3CBEFC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FB41CD"/>
    <w:multiLevelType w:val="hybridMultilevel"/>
    <w:tmpl w:val="41E0AEC6"/>
    <w:lvl w:ilvl="0" w:tplc="5A4800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0A426F"/>
    <w:multiLevelType w:val="hybridMultilevel"/>
    <w:tmpl w:val="5AC49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632F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03A70"/>
    <w:multiLevelType w:val="hybridMultilevel"/>
    <w:tmpl w:val="D9BA50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B65827"/>
    <w:multiLevelType w:val="hybridMultilevel"/>
    <w:tmpl w:val="8C3AF774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35977"/>
    <w:multiLevelType w:val="hybridMultilevel"/>
    <w:tmpl w:val="8C4E392C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D668B"/>
    <w:multiLevelType w:val="hybridMultilevel"/>
    <w:tmpl w:val="F6B87D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9764A8"/>
    <w:multiLevelType w:val="hybridMultilevel"/>
    <w:tmpl w:val="5DDC5B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636CC"/>
    <w:multiLevelType w:val="hybridMultilevel"/>
    <w:tmpl w:val="D1703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9C1924"/>
    <w:multiLevelType w:val="hybridMultilevel"/>
    <w:tmpl w:val="D58A8D66"/>
    <w:lvl w:ilvl="0" w:tplc="CC765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924C2C"/>
    <w:multiLevelType w:val="hybridMultilevel"/>
    <w:tmpl w:val="37FE53D4"/>
    <w:lvl w:ilvl="0" w:tplc="BF20C0A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0032C"/>
    <w:multiLevelType w:val="hybridMultilevel"/>
    <w:tmpl w:val="18525B52"/>
    <w:lvl w:ilvl="0" w:tplc="8FA4F874"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81445237">
    <w:abstractNumId w:val="8"/>
  </w:num>
  <w:num w:numId="2" w16cid:durableId="1237088488">
    <w:abstractNumId w:val="7"/>
  </w:num>
  <w:num w:numId="3" w16cid:durableId="1204058495">
    <w:abstractNumId w:val="2"/>
  </w:num>
  <w:num w:numId="4" w16cid:durableId="1902003">
    <w:abstractNumId w:val="17"/>
  </w:num>
  <w:num w:numId="5" w16cid:durableId="721833920">
    <w:abstractNumId w:val="4"/>
  </w:num>
  <w:num w:numId="6" w16cid:durableId="126095484">
    <w:abstractNumId w:val="16"/>
  </w:num>
  <w:num w:numId="7" w16cid:durableId="2134251366">
    <w:abstractNumId w:val="1"/>
  </w:num>
  <w:num w:numId="8" w16cid:durableId="2110470413">
    <w:abstractNumId w:val="14"/>
  </w:num>
  <w:num w:numId="9" w16cid:durableId="977150520">
    <w:abstractNumId w:val="0"/>
  </w:num>
  <w:num w:numId="10" w16cid:durableId="1178690343">
    <w:abstractNumId w:val="6"/>
  </w:num>
  <w:num w:numId="11" w16cid:durableId="709887629">
    <w:abstractNumId w:val="9"/>
  </w:num>
  <w:num w:numId="12" w16cid:durableId="1379670864">
    <w:abstractNumId w:val="15"/>
  </w:num>
  <w:num w:numId="13" w16cid:durableId="1468741409">
    <w:abstractNumId w:val="3"/>
  </w:num>
  <w:num w:numId="14" w16cid:durableId="1844661043">
    <w:abstractNumId w:val="11"/>
  </w:num>
  <w:num w:numId="15" w16cid:durableId="483548668">
    <w:abstractNumId w:val="10"/>
  </w:num>
  <w:num w:numId="16" w16cid:durableId="865872069">
    <w:abstractNumId w:val="12"/>
  </w:num>
  <w:num w:numId="17" w16cid:durableId="698705806">
    <w:abstractNumId w:val="5"/>
  </w:num>
  <w:num w:numId="18" w16cid:durableId="13285119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MTC2NDQyMLcwMzNW0lEKTi0uzszPAykwsqwFAGnnOAQtAAAA"/>
  </w:docVars>
  <w:rsids>
    <w:rsidRoot w:val="00E03BCD"/>
    <w:rsid w:val="000133A7"/>
    <w:rsid w:val="00014E4E"/>
    <w:rsid w:val="00016561"/>
    <w:rsid w:val="0001797E"/>
    <w:rsid w:val="000210DD"/>
    <w:rsid w:val="000226F6"/>
    <w:rsid w:val="0002375B"/>
    <w:rsid w:val="000263B6"/>
    <w:rsid w:val="0003017C"/>
    <w:rsid w:val="000317B5"/>
    <w:rsid w:val="00035732"/>
    <w:rsid w:val="0004061C"/>
    <w:rsid w:val="00047DC3"/>
    <w:rsid w:val="000500B0"/>
    <w:rsid w:val="000533CD"/>
    <w:rsid w:val="000640B4"/>
    <w:rsid w:val="00065061"/>
    <w:rsid w:val="00065BC4"/>
    <w:rsid w:val="000675E8"/>
    <w:rsid w:val="0006792A"/>
    <w:rsid w:val="0007069A"/>
    <w:rsid w:val="00075605"/>
    <w:rsid w:val="0008038F"/>
    <w:rsid w:val="00082038"/>
    <w:rsid w:val="000847FB"/>
    <w:rsid w:val="0008639D"/>
    <w:rsid w:val="00086878"/>
    <w:rsid w:val="000870F9"/>
    <w:rsid w:val="00093501"/>
    <w:rsid w:val="0009531C"/>
    <w:rsid w:val="00095FE5"/>
    <w:rsid w:val="00097A34"/>
    <w:rsid w:val="000A0A6A"/>
    <w:rsid w:val="000A231B"/>
    <w:rsid w:val="000B53DE"/>
    <w:rsid w:val="000C205C"/>
    <w:rsid w:val="000C2BC9"/>
    <w:rsid w:val="000C3CAA"/>
    <w:rsid w:val="000D153C"/>
    <w:rsid w:val="000D6CE4"/>
    <w:rsid w:val="000E0D06"/>
    <w:rsid w:val="000E1ED4"/>
    <w:rsid w:val="000E37C2"/>
    <w:rsid w:val="000E5F34"/>
    <w:rsid w:val="000E5F3D"/>
    <w:rsid w:val="000E6B8C"/>
    <w:rsid w:val="000F1C25"/>
    <w:rsid w:val="00101584"/>
    <w:rsid w:val="001057BA"/>
    <w:rsid w:val="00107620"/>
    <w:rsid w:val="00120094"/>
    <w:rsid w:val="00121200"/>
    <w:rsid w:val="00123B4B"/>
    <w:rsid w:val="00124633"/>
    <w:rsid w:val="00126AC6"/>
    <w:rsid w:val="001358BE"/>
    <w:rsid w:val="001358EC"/>
    <w:rsid w:val="001373BB"/>
    <w:rsid w:val="00141954"/>
    <w:rsid w:val="00143CD9"/>
    <w:rsid w:val="00145895"/>
    <w:rsid w:val="001509AA"/>
    <w:rsid w:val="0015261F"/>
    <w:rsid w:val="00156399"/>
    <w:rsid w:val="00157D0C"/>
    <w:rsid w:val="0016015B"/>
    <w:rsid w:val="00165CB3"/>
    <w:rsid w:val="00166B3A"/>
    <w:rsid w:val="00172731"/>
    <w:rsid w:val="00180E26"/>
    <w:rsid w:val="0018595D"/>
    <w:rsid w:val="00186633"/>
    <w:rsid w:val="001913D7"/>
    <w:rsid w:val="001923F1"/>
    <w:rsid w:val="0019771A"/>
    <w:rsid w:val="001A2E12"/>
    <w:rsid w:val="001A4E30"/>
    <w:rsid w:val="001B4592"/>
    <w:rsid w:val="001B6764"/>
    <w:rsid w:val="001C2ABD"/>
    <w:rsid w:val="001C3B6B"/>
    <w:rsid w:val="001D01E2"/>
    <w:rsid w:val="001D7FA5"/>
    <w:rsid w:val="001E5E82"/>
    <w:rsid w:val="001F17A0"/>
    <w:rsid w:val="001F4F20"/>
    <w:rsid w:val="002007C8"/>
    <w:rsid w:val="002079BB"/>
    <w:rsid w:val="00216A64"/>
    <w:rsid w:val="002209F8"/>
    <w:rsid w:val="00221935"/>
    <w:rsid w:val="002225E2"/>
    <w:rsid w:val="002240A6"/>
    <w:rsid w:val="002259B5"/>
    <w:rsid w:val="00227657"/>
    <w:rsid w:val="00233099"/>
    <w:rsid w:val="00245DE4"/>
    <w:rsid w:val="0024792C"/>
    <w:rsid w:val="0025092A"/>
    <w:rsid w:val="002537B6"/>
    <w:rsid w:val="00254098"/>
    <w:rsid w:val="0025518C"/>
    <w:rsid w:val="00261317"/>
    <w:rsid w:val="00261E79"/>
    <w:rsid w:val="00272F96"/>
    <w:rsid w:val="00281ED7"/>
    <w:rsid w:val="002838A8"/>
    <w:rsid w:val="00283C7A"/>
    <w:rsid w:val="002841BB"/>
    <w:rsid w:val="002B030E"/>
    <w:rsid w:val="002B6D58"/>
    <w:rsid w:val="002C0EDC"/>
    <w:rsid w:val="002C1DA3"/>
    <w:rsid w:val="002C2719"/>
    <w:rsid w:val="002C3C15"/>
    <w:rsid w:val="002C78D6"/>
    <w:rsid w:val="002D663C"/>
    <w:rsid w:val="002E05E1"/>
    <w:rsid w:val="002E214A"/>
    <w:rsid w:val="002E539E"/>
    <w:rsid w:val="002E69AB"/>
    <w:rsid w:val="002E7CDC"/>
    <w:rsid w:val="002F0961"/>
    <w:rsid w:val="002F363E"/>
    <w:rsid w:val="002F7E45"/>
    <w:rsid w:val="003014C8"/>
    <w:rsid w:val="00302124"/>
    <w:rsid w:val="003073AE"/>
    <w:rsid w:val="00307E61"/>
    <w:rsid w:val="003160BC"/>
    <w:rsid w:val="0032798E"/>
    <w:rsid w:val="00331D7D"/>
    <w:rsid w:val="00334B78"/>
    <w:rsid w:val="00334F68"/>
    <w:rsid w:val="00335F17"/>
    <w:rsid w:val="00346A7C"/>
    <w:rsid w:val="00347EEA"/>
    <w:rsid w:val="00350235"/>
    <w:rsid w:val="003523F1"/>
    <w:rsid w:val="00352B59"/>
    <w:rsid w:val="00353A73"/>
    <w:rsid w:val="00357317"/>
    <w:rsid w:val="003573B7"/>
    <w:rsid w:val="0036145A"/>
    <w:rsid w:val="00372C83"/>
    <w:rsid w:val="00384E4F"/>
    <w:rsid w:val="003871D7"/>
    <w:rsid w:val="00391B39"/>
    <w:rsid w:val="003A10E8"/>
    <w:rsid w:val="003B6970"/>
    <w:rsid w:val="003C2DFF"/>
    <w:rsid w:val="003C5925"/>
    <w:rsid w:val="003D0625"/>
    <w:rsid w:val="003D65C5"/>
    <w:rsid w:val="003D79C8"/>
    <w:rsid w:val="003E648D"/>
    <w:rsid w:val="003E6F60"/>
    <w:rsid w:val="003F0B94"/>
    <w:rsid w:val="0041494F"/>
    <w:rsid w:val="0041606E"/>
    <w:rsid w:val="00420A83"/>
    <w:rsid w:val="004216DA"/>
    <w:rsid w:val="004219EF"/>
    <w:rsid w:val="00421DEB"/>
    <w:rsid w:val="00422962"/>
    <w:rsid w:val="0043117E"/>
    <w:rsid w:val="00432512"/>
    <w:rsid w:val="004347C4"/>
    <w:rsid w:val="00435F45"/>
    <w:rsid w:val="00437FE0"/>
    <w:rsid w:val="004460D5"/>
    <w:rsid w:val="00447098"/>
    <w:rsid w:val="00447CCE"/>
    <w:rsid w:val="00450575"/>
    <w:rsid w:val="0045123B"/>
    <w:rsid w:val="004535CC"/>
    <w:rsid w:val="00455067"/>
    <w:rsid w:val="00466EBA"/>
    <w:rsid w:val="00470180"/>
    <w:rsid w:val="00470338"/>
    <w:rsid w:val="00470457"/>
    <w:rsid w:val="00471D49"/>
    <w:rsid w:val="004730FA"/>
    <w:rsid w:val="00474C76"/>
    <w:rsid w:val="0047507D"/>
    <w:rsid w:val="0047556C"/>
    <w:rsid w:val="00487466"/>
    <w:rsid w:val="0048748F"/>
    <w:rsid w:val="004912E8"/>
    <w:rsid w:val="00492176"/>
    <w:rsid w:val="00494719"/>
    <w:rsid w:val="004A0974"/>
    <w:rsid w:val="004B5276"/>
    <w:rsid w:val="004B528A"/>
    <w:rsid w:val="004B6D8F"/>
    <w:rsid w:val="004C2FD4"/>
    <w:rsid w:val="004C3A39"/>
    <w:rsid w:val="004C7584"/>
    <w:rsid w:val="004D0A4F"/>
    <w:rsid w:val="004D2C50"/>
    <w:rsid w:val="004E1A9E"/>
    <w:rsid w:val="00504E49"/>
    <w:rsid w:val="00515E4B"/>
    <w:rsid w:val="005222E4"/>
    <w:rsid w:val="0052262D"/>
    <w:rsid w:val="005226E9"/>
    <w:rsid w:val="00530E42"/>
    <w:rsid w:val="0053234B"/>
    <w:rsid w:val="00540C96"/>
    <w:rsid w:val="005421CB"/>
    <w:rsid w:val="005422A4"/>
    <w:rsid w:val="00547810"/>
    <w:rsid w:val="00551E19"/>
    <w:rsid w:val="00561009"/>
    <w:rsid w:val="005612D0"/>
    <w:rsid w:val="005617BE"/>
    <w:rsid w:val="00566892"/>
    <w:rsid w:val="00570A37"/>
    <w:rsid w:val="005738F8"/>
    <w:rsid w:val="00574A93"/>
    <w:rsid w:val="00575057"/>
    <w:rsid w:val="005814B3"/>
    <w:rsid w:val="005868FA"/>
    <w:rsid w:val="00590AC9"/>
    <w:rsid w:val="005A139A"/>
    <w:rsid w:val="005A2B92"/>
    <w:rsid w:val="005A73E7"/>
    <w:rsid w:val="005C3877"/>
    <w:rsid w:val="005C396C"/>
    <w:rsid w:val="005C5E96"/>
    <w:rsid w:val="005D59B2"/>
    <w:rsid w:val="005D6DD1"/>
    <w:rsid w:val="00601D6F"/>
    <w:rsid w:val="00602849"/>
    <w:rsid w:val="006031C1"/>
    <w:rsid w:val="00603255"/>
    <w:rsid w:val="006076E0"/>
    <w:rsid w:val="00607DB1"/>
    <w:rsid w:val="00613290"/>
    <w:rsid w:val="00615634"/>
    <w:rsid w:val="00615C2A"/>
    <w:rsid w:val="00615CF4"/>
    <w:rsid w:val="0062784F"/>
    <w:rsid w:val="00635F6E"/>
    <w:rsid w:val="0063653D"/>
    <w:rsid w:val="00637DD2"/>
    <w:rsid w:val="006440CB"/>
    <w:rsid w:val="0064607D"/>
    <w:rsid w:val="00647128"/>
    <w:rsid w:val="00652F03"/>
    <w:rsid w:val="00652FAC"/>
    <w:rsid w:val="00661BE8"/>
    <w:rsid w:val="00665A96"/>
    <w:rsid w:val="00666FC2"/>
    <w:rsid w:val="006756E9"/>
    <w:rsid w:val="006800BD"/>
    <w:rsid w:val="00681D06"/>
    <w:rsid w:val="00682149"/>
    <w:rsid w:val="006854FD"/>
    <w:rsid w:val="00686FED"/>
    <w:rsid w:val="00693C13"/>
    <w:rsid w:val="006A2215"/>
    <w:rsid w:val="006B479F"/>
    <w:rsid w:val="006B54EB"/>
    <w:rsid w:val="006C6B57"/>
    <w:rsid w:val="006D0ADB"/>
    <w:rsid w:val="006D450E"/>
    <w:rsid w:val="006E0049"/>
    <w:rsid w:val="006E2C55"/>
    <w:rsid w:val="006F0D90"/>
    <w:rsid w:val="006F63C9"/>
    <w:rsid w:val="00706F67"/>
    <w:rsid w:val="00714D8E"/>
    <w:rsid w:val="00714F31"/>
    <w:rsid w:val="00715F45"/>
    <w:rsid w:val="00716917"/>
    <w:rsid w:val="007242C5"/>
    <w:rsid w:val="00725C2D"/>
    <w:rsid w:val="0072662C"/>
    <w:rsid w:val="00733001"/>
    <w:rsid w:val="00740B51"/>
    <w:rsid w:val="007519FA"/>
    <w:rsid w:val="0075469F"/>
    <w:rsid w:val="00755597"/>
    <w:rsid w:val="00755947"/>
    <w:rsid w:val="00757BCA"/>
    <w:rsid w:val="00760FF5"/>
    <w:rsid w:val="00761FF4"/>
    <w:rsid w:val="0076259C"/>
    <w:rsid w:val="00762759"/>
    <w:rsid w:val="00765F06"/>
    <w:rsid w:val="007724AE"/>
    <w:rsid w:val="007864C6"/>
    <w:rsid w:val="00793C91"/>
    <w:rsid w:val="00796B76"/>
    <w:rsid w:val="00797171"/>
    <w:rsid w:val="007A0B99"/>
    <w:rsid w:val="007A4DA3"/>
    <w:rsid w:val="007A76A6"/>
    <w:rsid w:val="007A7A98"/>
    <w:rsid w:val="007B536E"/>
    <w:rsid w:val="007C16B1"/>
    <w:rsid w:val="007D0F2A"/>
    <w:rsid w:val="007E1D7A"/>
    <w:rsid w:val="007E7378"/>
    <w:rsid w:val="007F0884"/>
    <w:rsid w:val="007F1098"/>
    <w:rsid w:val="007F5680"/>
    <w:rsid w:val="00802052"/>
    <w:rsid w:val="00803E89"/>
    <w:rsid w:val="00811AAC"/>
    <w:rsid w:val="0081539C"/>
    <w:rsid w:val="00816C61"/>
    <w:rsid w:val="00816FC8"/>
    <w:rsid w:val="008206D4"/>
    <w:rsid w:val="00820DAA"/>
    <w:rsid w:val="00824C38"/>
    <w:rsid w:val="00833925"/>
    <w:rsid w:val="00835762"/>
    <w:rsid w:val="00846F5B"/>
    <w:rsid w:val="00847B9B"/>
    <w:rsid w:val="00852995"/>
    <w:rsid w:val="00857066"/>
    <w:rsid w:val="00861928"/>
    <w:rsid w:val="00864DD3"/>
    <w:rsid w:val="0086736B"/>
    <w:rsid w:val="00872360"/>
    <w:rsid w:val="00884FF0"/>
    <w:rsid w:val="00886253"/>
    <w:rsid w:val="0089079F"/>
    <w:rsid w:val="008921CB"/>
    <w:rsid w:val="008933D1"/>
    <w:rsid w:val="00894E33"/>
    <w:rsid w:val="00895437"/>
    <w:rsid w:val="008A0006"/>
    <w:rsid w:val="008A4EC7"/>
    <w:rsid w:val="008A6AED"/>
    <w:rsid w:val="008B2EC0"/>
    <w:rsid w:val="008B5468"/>
    <w:rsid w:val="008C1DB9"/>
    <w:rsid w:val="008C3B86"/>
    <w:rsid w:val="008C47FD"/>
    <w:rsid w:val="008C5813"/>
    <w:rsid w:val="008D1E0E"/>
    <w:rsid w:val="008D3E0C"/>
    <w:rsid w:val="008D6DFF"/>
    <w:rsid w:val="008E7DFC"/>
    <w:rsid w:val="008F17BC"/>
    <w:rsid w:val="008F1815"/>
    <w:rsid w:val="008F33E7"/>
    <w:rsid w:val="008F5371"/>
    <w:rsid w:val="008F5F93"/>
    <w:rsid w:val="00900911"/>
    <w:rsid w:val="009055B5"/>
    <w:rsid w:val="009063D4"/>
    <w:rsid w:val="009233B5"/>
    <w:rsid w:val="009300D5"/>
    <w:rsid w:val="00930239"/>
    <w:rsid w:val="009316B4"/>
    <w:rsid w:val="00931F77"/>
    <w:rsid w:val="00933FF2"/>
    <w:rsid w:val="00937CE9"/>
    <w:rsid w:val="00943439"/>
    <w:rsid w:val="009624FA"/>
    <w:rsid w:val="009650B6"/>
    <w:rsid w:val="00967822"/>
    <w:rsid w:val="00970592"/>
    <w:rsid w:val="009705C5"/>
    <w:rsid w:val="00971EAD"/>
    <w:rsid w:val="009742E6"/>
    <w:rsid w:val="00980090"/>
    <w:rsid w:val="009B65E0"/>
    <w:rsid w:val="009C4838"/>
    <w:rsid w:val="009D0C8D"/>
    <w:rsid w:val="009D2742"/>
    <w:rsid w:val="009D6D31"/>
    <w:rsid w:val="009E4F44"/>
    <w:rsid w:val="009E7A75"/>
    <w:rsid w:val="00A05885"/>
    <w:rsid w:val="00A11F8E"/>
    <w:rsid w:val="00A13391"/>
    <w:rsid w:val="00A17412"/>
    <w:rsid w:val="00A17725"/>
    <w:rsid w:val="00A3176B"/>
    <w:rsid w:val="00A421D6"/>
    <w:rsid w:val="00A44ADD"/>
    <w:rsid w:val="00A5138E"/>
    <w:rsid w:val="00A538C0"/>
    <w:rsid w:val="00A5421E"/>
    <w:rsid w:val="00A61D41"/>
    <w:rsid w:val="00A655C5"/>
    <w:rsid w:val="00A70CDD"/>
    <w:rsid w:val="00A70FD5"/>
    <w:rsid w:val="00A72660"/>
    <w:rsid w:val="00A760E2"/>
    <w:rsid w:val="00A9364C"/>
    <w:rsid w:val="00AA46E9"/>
    <w:rsid w:val="00AA600B"/>
    <w:rsid w:val="00AB5863"/>
    <w:rsid w:val="00AB7DD6"/>
    <w:rsid w:val="00AE0B24"/>
    <w:rsid w:val="00AE39C5"/>
    <w:rsid w:val="00AE3F45"/>
    <w:rsid w:val="00AE5E0A"/>
    <w:rsid w:val="00AF2D34"/>
    <w:rsid w:val="00AF58CD"/>
    <w:rsid w:val="00AF739B"/>
    <w:rsid w:val="00AF7A50"/>
    <w:rsid w:val="00B1171B"/>
    <w:rsid w:val="00B1388A"/>
    <w:rsid w:val="00B14743"/>
    <w:rsid w:val="00B154DC"/>
    <w:rsid w:val="00B20E43"/>
    <w:rsid w:val="00B21632"/>
    <w:rsid w:val="00B23103"/>
    <w:rsid w:val="00B260DF"/>
    <w:rsid w:val="00B40A1F"/>
    <w:rsid w:val="00B418FC"/>
    <w:rsid w:val="00B5025D"/>
    <w:rsid w:val="00B51CB4"/>
    <w:rsid w:val="00B54830"/>
    <w:rsid w:val="00B56F97"/>
    <w:rsid w:val="00B649CA"/>
    <w:rsid w:val="00B7092B"/>
    <w:rsid w:val="00B73DB6"/>
    <w:rsid w:val="00B754B6"/>
    <w:rsid w:val="00B77A9C"/>
    <w:rsid w:val="00B84930"/>
    <w:rsid w:val="00B92DF5"/>
    <w:rsid w:val="00B93401"/>
    <w:rsid w:val="00B93A79"/>
    <w:rsid w:val="00B973B9"/>
    <w:rsid w:val="00BA2D48"/>
    <w:rsid w:val="00BB7929"/>
    <w:rsid w:val="00BC1AB2"/>
    <w:rsid w:val="00BC72DF"/>
    <w:rsid w:val="00BC75F4"/>
    <w:rsid w:val="00BD185D"/>
    <w:rsid w:val="00BD45BE"/>
    <w:rsid w:val="00BD49DD"/>
    <w:rsid w:val="00BE792F"/>
    <w:rsid w:val="00BE7A73"/>
    <w:rsid w:val="00BF178E"/>
    <w:rsid w:val="00BF378F"/>
    <w:rsid w:val="00BF4C1E"/>
    <w:rsid w:val="00BF5491"/>
    <w:rsid w:val="00C00172"/>
    <w:rsid w:val="00C04324"/>
    <w:rsid w:val="00C06BEF"/>
    <w:rsid w:val="00C10F06"/>
    <w:rsid w:val="00C16B01"/>
    <w:rsid w:val="00C20369"/>
    <w:rsid w:val="00C22B10"/>
    <w:rsid w:val="00C2338C"/>
    <w:rsid w:val="00C234E6"/>
    <w:rsid w:val="00C24697"/>
    <w:rsid w:val="00C266D8"/>
    <w:rsid w:val="00C40924"/>
    <w:rsid w:val="00C45350"/>
    <w:rsid w:val="00C6295A"/>
    <w:rsid w:val="00C67116"/>
    <w:rsid w:val="00C75018"/>
    <w:rsid w:val="00C80A8A"/>
    <w:rsid w:val="00C82453"/>
    <w:rsid w:val="00C85804"/>
    <w:rsid w:val="00C95C05"/>
    <w:rsid w:val="00C967FE"/>
    <w:rsid w:val="00CA1D8C"/>
    <w:rsid w:val="00CA4C63"/>
    <w:rsid w:val="00CA662D"/>
    <w:rsid w:val="00CB7938"/>
    <w:rsid w:val="00CC50E8"/>
    <w:rsid w:val="00CC58DA"/>
    <w:rsid w:val="00CC59BF"/>
    <w:rsid w:val="00CD445A"/>
    <w:rsid w:val="00CE2076"/>
    <w:rsid w:val="00CE671E"/>
    <w:rsid w:val="00CF2C05"/>
    <w:rsid w:val="00D02DF2"/>
    <w:rsid w:val="00D105AA"/>
    <w:rsid w:val="00D155B3"/>
    <w:rsid w:val="00D1622B"/>
    <w:rsid w:val="00D24951"/>
    <w:rsid w:val="00D25D5A"/>
    <w:rsid w:val="00D36D0D"/>
    <w:rsid w:val="00D40925"/>
    <w:rsid w:val="00D45F32"/>
    <w:rsid w:val="00D46CF9"/>
    <w:rsid w:val="00D56D3A"/>
    <w:rsid w:val="00D72503"/>
    <w:rsid w:val="00D725B1"/>
    <w:rsid w:val="00D75584"/>
    <w:rsid w:val="00D8075B"/>
    <w:rsid w:val="00D822AF"/>
    <w:rsid w:val="00D857D8"/>
    <w:rsid w:val="00D86F5C"/>
    <w:rsid w:val="00DB6C44"/>
    <w:rsid w:val="00DB75D3"/>
    <w:rsid w:val="00DB79E0"/>
    <w:rsid w:val="00DC3489"/>
    <w:rsid w:val="00DC6E98"/>
    <w:rsid w:val="00DD17C1"/>
    <w:rsid w:val="00DD4340"/>
    <w:rsid w:val="00DD5805"/>
    <w:rsid w:val="00DD5EE5"/>
    <w:rsid w:val="00DD6CE1"/>
    <w:rsid w:val="00DE1160"/>
    <w:rsid w:val="00DE1E57"/>
    <w:rsid w:val="00DE5780"/>
    <w:rsid w:val="00DF10CF"/>
    <w:rsid w:val="00E03BCD"/>
    <w:rsid w:val="00E0461E"/>
    <w:rsid w:val="00E07645"/>
    <w:rsid w:val="00E14244"/>
    <w:rsid w:val="00E21DC0"/>
    <w:rsid w:val="00E2291B"/>
    <w:rsid w:val="00E30A9F"/>
    <w:rsid w:val="00E30C09"/>
    <w:rsid w:val="00E3391F"/>
    <w:rsid w:val="00E35CBC"/>
    <w:rsid w:val="00E37BD5"/>
    <w:rsid w:val="00E4164C"/>
    <w:rsid w:val="00E474CB"/>
    <w:rsid w:val="00E65956"/>
    <w:rsid w:val="00E82D3B"/>
    <w:rsid w:val="00E9514B"/>
    <w:rsid w:val="00EA0214"/>
    <w:rsid w:val="00EA1F46"/>
    <w:rsid w:val="00EA2967"/>
    <w:rsid w:val="00EA3671"/>
    <w:rsid w:val="00EA463C"/>
    <w:rsid w:val="00EA48AB"/>
    <w:rsid w:val="00EB4643"/>
    <w:rsid w:val="00EC0537"/>
    <w:rsid w:val="00EC15E5"/>
    <w:rsid w:val="00EC5203"/>
    <w:rsid w:val="00EC7394"/>
    <w:rsid w:val="00ED629F"/>
    <w:rsid w:val="00EE0325"/>
    <w:rsid w:val="00EE0420"/>
    <w:rsid w:val="00EE19B5"/>
    <w:rsid w:val="00EE5509"/>
    <w:rsid w:val="00EF3C8B"/>
    <w:rsid w:val="00EF649A"/>
    <w:rsid w:val="00F07E3D"/>
    <w:rsid w:val="00F12616"/>
    <w:rsid w:val="00F1630F"/>
    <w:rsid w:val="00F278DC"/>
    <w:rsid w:val="00F311A8"/>
    <w:rsid w:val="00F34567"/>
    <w:rsid w:val="00F35F4A"/>
    <w:rsid w:val="00F46AE0"/>
    <w:rsid w:val="00F5087E"/>
    <w:rsid w:val="00F570E9"/>
    <w:rsid w:val="00F70E6F"/>
    <w:rsid w:val="00F7311E"/>
    <w:rsid w:val="00F7521F"/>
    <w:rsid w:val="00F81F4D"/>
    <w:rsid w:val="00F84BB3"/>
    <w:rsid w:val="00F92FBC"/>
    <w:rsid w:val="00F969ED"/>
    <w:rsid w:val="00FA3CBC"/>
    <w:rsid w:val="00FB0E7E"/>
    <w:rsid w:val="00FB4E82"/>
    <w:rsid w:val="00FB5216"/>
    <w:rsid w:val="00FC36B1"/>
    <w:rsid w:val="00FC4B33"/>
    <w:rsid w:val="00FD3F9E"/>
    <w:rsid w:val="00FE2358"/>
    <w:rsid w:val="00FF48A4"/>
    <w:rsid w:val="00FF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28FADF"/>
  <w15:chartTrackingRefBased/>
  <w15:docId w15:val="{B177507E-1A28-43B7-B9E5-0A2B7CDA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E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25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F7E45"/>
  </w:style>
  <w:style w:type="paragraph" w:customStyle="1" w:styleId="paragraph">
    <w:name w:val="paragraph"/>
    <w:basedOn w:val="Normal"/>
    <w:rsid w:val="002F7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2F7E45"/>
    <w:pPr>
      <w:ind w:left="720"/>
      <w:contextualSpacing/>
    </w:pPr>
  </w:style>
  <w:style w:type="character" w:customStyle="1" w:styleId="c-journal-titletext">
    <w:name w:val="c-journal-title__text"/>
    <w:basedOn w:val="DefaultParagraphFont"/>
    <w:rsid w:val="003E648D"/>
  </w:style>
  <w:style w:type="character" w:styleId="Hyperlink">
    <w:name w:val="Hyperlink"/>
    <w:basedOn w:val="DefaultParagraphFont"/>
    <w:uiPriority w:val="99"/>
    <w:unhideWhenUsed/>
    <w:rsid w:val="003E64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648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225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225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222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2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5E2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22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B4"/>
    <w:rPr>
      <w:b/>
      <w:bCs/>
      <w:sz w:val="20"/>
      <w:szCs w:val="20"/>
    </w:rPr>
  </w:style>
  <w:style w:type="paragraph" w:customStyle="1" w:styleId="Normal0">
    <w:name w:val="[Normal]"/>
    <w:qFormat/>
    <w:rsid w:val="00C16B0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kern w:val="0"/>
      <w:sz w:val="24"/>
      <w:szCs w:val="20"/>
      <w14:ligatures w14:val="none"/>
    </w:rPr>
  </w:style>
  <w:style w:type="paragraph" w:customStyle="1" w:styleId="pf0">
    <w:name w:val="pf0"/>
    <w:basedOn w:val="Normal"/>
    <w:rsid w:val="00225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259B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63D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1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0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7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7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6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1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8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38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8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9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51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4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7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0</TotalTime>
  <Pages>1</Pages>
  <Words>30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landa</dc:creator>
  <cp:keywords/>
  <dc:description/>
  <cp:lastModifiedBy>Landa, Silvia</cp:lastModifiedBy>
  <cp:revision>457</cp:revision>
  <dcterms:created xsi:type="dcterms:W3CDTF">2023-11-11T01:39:00Z</dcterms:created>
  <dcterms:modified xsi:type="dcterms:W3CDTF">2024-06-2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a913883152b74f2c7c575d404778fb2f2f89274f5f51a6af606e69b201486</vt:lpwstr>
  </property>
</Properties>
</file>